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85B05" w14:textId="58ECEE78" w:rsidR="00A17EE1" w:rsidRDefault="00A17EE1" w:rsidP="00A17EE1">
      <w:pPr>
        <w:spacing w:line="400" w:lineRule="atLeast"/>
        <w:jc w:val="center"/>
        <w:rPr>
          <w:rFonts w:eastAsia="黑体"/>
          <w:szCs w:val="21"/>
        </w:rPr>
      </w:pPr>
      <w:r>
        <w:rPr>
          <w:rFonts w:eastAsia="黑体"/>
          <w:szCs w:val="21"/>
        </w:rPr>
        <w:t>Table S</w:t>
      </w:r>
      <w:r w:rsidR="00327F99">
        <w:rPr>
          <w:rFonts w:eastAsia="黑体"/>
          <w:szCs w:val="21"/>
        </w:rPr>
        <w:t>6</w:t>
      </w:r>
      <w:bookmarkStart w:id="0" w:name="_GoBack"/>
      <w:bookmarkEnd w:id="0"/>
      <w:r w:rsidR="00F9587B">
        <w:rPr>
          <w:rFonts w:eastAsia="黑体" w:hint="eastAsia"/>
          <w:szCs w:val="21"/>
        </w:rPr>
        <w:t xml:space="preserve">. </w:t>
      </w:r>
      <w:r w:rsidR="00F9587B">
        <w:rPr>
          <w:szCs w:val="21"/>
        </w:rPr>
        <w:t>The</w:t>
      </w:r>
      <w:r w:rsidR="00F9587B">
        <w:rPr>
          <w:rFonts w:eastAsia="黑体"/>
          <w:szCs w:val="21"/>
        </w:rPr>
        <w:t xml:space="preserve"> Primer sequences for cloning </w:t>
      </w:r>
      <w:r w:rsidR="00F9587B">
        <w:t xml:space="preserve">of </w:t>
      </w:r>
      <w:r w:rsidR="00F9587B">
        <w:rPr>
          <w:rStyle w:val="st1"/>
          <w:color w:val="000000"/>
        </w:rPr>
        <w:t xml:space="preserve">VvMKK2 and VvMKK4 </w:t>
      </w:r>
      <w:r w:rsidR="00F9587B">
        <w:rPr>
          <w:rFonts w:eastAsia="黑体"/>
          <w:szCs w:val="21"/>
        </w:rPr>
        <w:t>genes</w:t>
      </w:r>
      <w:r w:rsidR="00F9587B">
        <w:t xml:space="preserve"> in vectors</w:t>
      </w:r>
      <w:r>
        <w:rPr>
          <w:rFonts w:eastAsia="黑体"/>
          <w:szCs w:val="21"/>
        </w:rPr>
        <w:t xml:space="preserve"> </w:t>
      </w:r>
    </w:p>
    <w:tbl>
      <w:tblPr>
        <w:tblW w:w="97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3972"/>
        <w:gridCol w:w="4361"/>
      </w:tblGrid>
      <w:tr w:rsidR="00A17EE1" w14:paraId="2CA870F2" w14:textId="77777777" w:rsidTr="00A17EE1">
        <w:trPr>
          <w:trHeight w:val="411"/>
          <w:jc w:val="center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894BA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E691B" w14:textId="77777777" w:rsidR="00A17EE1" w:rsidRDefault="00A17EE1">
            <w:pPr>
              <w:spacing w:line="40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2F9DD" w14:textId="77777777" w:rsidR="00A17EE1" w:rsidRDefault="00A17EE1">
            <w:pPr>
              <w:spacing w:line="40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A17EE1" w14:paraId="5FC82DA4" w14:textId="77777777" w:rsidTr="00A17EE1">
        <w:trPr>
          <w:trHeight w:val="411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1CFB3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VvMKK2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89F36C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CG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GATGAGGAGAGG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4C5790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TTAAAATGTAGCGAGTGG</w:t>
            </w:r>
          </w:p>
        </w:tc>
      </w:tr>
      <w:tr w:rsidR="00A17EE1" w14:paraId="4AAC2D3D" w14:textId="77777777" w:rsidTr="00A17EE1">
        <w:trPr>
          <w:trHeight w:val="42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D8BCFDC" w14:textId="77777777" w:rsidR="00A17EE1" w:rsidRDefault="00A17EE1">
            <w:pPr>
              <w:spacing w:line="400" w:lineRule="atLeast"/>
              <w:rPr>
                <w:szCs w:val="21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1F840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>I site is underlined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D741C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 site is underlined)</w:t>
            </w:r>
          </w:p>
        </w:tc>
      </w:tr>
      <w:tr w:rsidR="00A17EE1" w14:paraId="32D9957F" w14:textId="77777777" w:rsidTr="00A17EE1">
        <w:trPr>
          <w:trHeight w:val="411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598C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VvMKK4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2847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CG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GATGGCTGGATTAGAG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DEC29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CTATTGGATGATGTAGAG</w:t>
            </w:r>
          </w:p>
        </w:tc>
      </w:tr>
      <w:tr w:rsidR="00A17EE1" w14:paraId="357547CB" w14:textId="77777777" w:rsidTr="00A17EE1">
        <w:trPr>
          <w:trHeight w:val="411"/>
          <w:jc w:val="center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48F03E" w14:textId="77777777" w:rsidR="00A17EE1" w:rsidRDefault="00A17EE1">
            <w:pPr>
              <w:spacing w:line="400" w:lineRule="atLeast"/>
              <w:rPr>
                <w:szCs w:val="21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3562D2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>I site is underlined)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1D0C7F" w14:textId="77777777" w:rsidR="00A17EE1" w:rsidRDefault="00A17EE1">
            <w:pPr>
              <w:spacing w:line="400" w:lineRule="atLeast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 site is underlined)</w:t>
            </w:r>
          </w:p>
        </w:tc>
      </w:tr>
    </w:tbl>
    <w:p w14:paraId="6F50008C" w14:textId="77777777" w:rsidR="00A17EE1" w:rsidRDefault="00A17EE1" w:rsidP="00A17EE1">
      <w:pPr>
        <w:rPr>
          <w:rStyle w:val="st1"/>
          <w:b/>
          <w:bCs/>
          <w:color w:val="000000"/>
          <w:szCs w:val="21"/>
        </w:rPr>
      </w:pPr>
    </w:p>
    <w:p w14:paraId="6B31F7D6" w14:textId="77777777" w:rsidR="0090295F" w:rsidRDefault="0090295F"/>
    <w:sectPr w:rsidR="0090295F" w:rsidSect="00902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46E32" w14:textId="77777777" w:rsidR="00417B5E" w:rsidRDefault="00417B5E" w:rsidP="00A17EE1">
      <w:r>
        <w:separator/>
      </w:r>
    </w:p>
  </w:endnote>
  <w:endnote w:type="continuationSeparator" w:id="0">
    <w:p w14:paraId="2DE2E448" w14:textId="77777777" w:rsidR="00417B5E" w:rsidRDefault="00417B5E" w:rsidP="00A1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0CBDF" w14:textId="77777777" w:rsidR="00417B5E" w:rsidRDefault="00417B5E" w:rsidP="00A17EE1">
      <w:r>
        <w:separator/>
      </w:r>
    </w:p>
  </w:footnote>
  <w:footnote w:type="continuationSeparator" w:id="0">
    <w:p w14:paraId="52B0B2E8" w14:textId="77777777" w:rsidR="00417B5E" w:rsidRDefault="00417B5E" w:rsidP="00A1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7EE1"/>
    <w:rsid w:val="00327F99"/>
    <w:rsid w:val="00417B5E"/>
    <w:rsid w:val="00503D33"/>
    <w:rsid w:val="007B621C"/>
    <w:rsid w:val="0090295F"/>
    <w:rsid w:val="00A17EE1"/>
    <w:rsid w:val="00AD35A6"/>
    <w:rsid w:val="00F9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79C41"/>
  <w15:docId w15:val="{94C67BCA-1041-4D46-ADA0-B0971F9F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E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E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E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EE1"/>
    <w:rPr>
      <w:sz w:val="18"/>
      <w:szCs w:val="18"/>
    </w:rPr>
  </w:style>
  <w:style w:type="character" w:customStyle="1" w:styleId="st1">
    <w:name w:val="st1"/>
    <w:rsid w:val="00A17EE1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6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ang yangyang</cp:lastModifiedBy>
  <cp:revision>4</cp:revision>
  <dcterms:created xsi:type="dcterms:W3CDTF">2019-07-22T07:29:00Z</dcterms:created>
  <dcterms:modified xsi:type="dcterms:W3CDTF">2020-03-06T03:04:00Z</dcterms:modified>
</cp:coreProperties>
</file>